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8318F2C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5C2ACA9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  <w:r w:rsidR="0034546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155" w:type="dxa"/>
          </w:tcPr>
          <w:p w14:paraId="018B6750" w14:textId="59E8FE4D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5B4A80AC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</w:t>
            </w:r>
            <w:r w:rsidR="00A52516">
              <w:rPr>
                <w:rFonts w:ascii="Arial" w:eastAsia="Arial" w:hAnsi="Arial" w:cs="Arial"/>
                <w:color w:val="000000" w:themeColor="text1"/>
              </w:rPr>
              <w:t xml:space="preserve">. </w:t>
            </w:r>
          </w:p>
        </w:tc>
        <w:tc>
          <w:tcPr>
            <w:tcW w:w="1155" w:type="dxa"/>
          </w:tcPr>
          <w:p w14:paraId="54EC34E3" w14:textId="04E8AC63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6D2A0D88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015603C2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5BDAEBF0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789A3472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4EDAF20C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822BAFD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576C52D3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71B25D76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62B87EE3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5AE8B097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BCB80CD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986742F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22A16649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6D0CFB3D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339698C6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5F8B2EDA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19D2053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6739BDD5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544D7189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6F0A7D4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3BAA05B4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5E8B8575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70F2F70D" w:rsidR="00BF3B0E" w:rsidRPr="003B461E" w:rsidRDefault="00446CD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C1717F7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0DCF92A5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5DD6914D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40756753" w:rsidR="00BF3B0E" w:rsidRPr="003B461E" w:rsidRDefault="00446CD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="008A7CC6">
              <w:rPr>
                <w:rFonts w:ascii="Arial" w:eastAsia="Arial" w:hAnsi="Arial" w:cs="Arial"/>
                <w:color w:val="000000" w:themeColor="text1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349D7436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58F86632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6A38965D" w:rsidR="00BF3B0E" w:rsidRPr="003B461E" w:rsidRDefault="00446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="008A7CC6">
              <w:rPr>
                <w:rFonts w:ascii="Arial" w:eastAsia="Arial" w:hAnsi="Arial" w:cs="Arial"/>
                <w:color w:val="000000" w:themeColor="text1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40E98262" w:rsidR="00BF3B0E" w:rsidRPr="003B461E" w:rsidRDefault="008A7C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38558403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3B6449A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20B0DBEF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5091FF41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6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0BFA40F9" w:rsidR="00BF3B0E" w:rsidRPr="003B461E" w:rsidRDefault="008A7CC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45468"/>
    <w:rsid w:val="003B461E"/>
    <w:rsid w:val="00446CD3"/>
    <w:rsid w:val="008A7CC6"/>
    <w:rsid w:val="00A52516"/>
    <w:rsid w:val="00BF3B0E"/>
    <w:rsid w:val="00C5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499</Words>
  <Characters>8547</Characters>
  <Application>Microsoft Office Word</Application>
  <DocSecurity>0</DocSecurity>
  <Lines>71</Lines>
  <Paragraphs>20</Paragraphs>
  <ScaleCrop>false</ScaleCrop>
  <Company/>
  <LinksUpToDate>false</LinksUpToDate>
  <CharactersWithSpaces>10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Sangam Shah</cp:lastModifiedBy>
  <cp:revision>7</cp:revision>
  <dcterms:created xsi:type="dcterms:W3CDTF">2020-11-30T08:55:00Z</dcterms:created>
  <dcterms:modified xsi:type="dcterms:W3CDTF">2022-05-29T03:36:00Z</dcterms:modified>
</cp:coreProperties>
</file>